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EB5B4" w14:textId="17AF9A4B" w:rsidR="00382A8F" w:rsidRDefault="00382A8F" w:rsidP="00382A8F">
      <w:pPr>
        <w:spacing w:line="480" w:lineRule="auto"/>
        <w:rPr>
          <w:b/>
          <w:bCs/>
        </w:rPr>
      </w:pPr>
      <w:r w:rsidRPr="00CE7EDE">
        <w:rPr>
          <w:b/>
          <w:bCs/>
        </w:rPr>
        <w:t xml:space="preserve">Supplementary Table </w:t>
      </w:r>
      <w:r>
        <w:rPr>
          <w:b/>
          <w:bCs/>
        </w:rPr>
        <w:t>1.</w:t>
      </w:r>
      <w:r>
        <w:rPr>
          <w:b/>
          <w:bCs/>
        </w:rPr>
        <w:t xml:space="preserve"> </w:t>
      </w:r>
      <w:r w:rsidRPr="00CE7EDE">
        <w:rPr>
          <w:b/>
          <w:bCs/>
        </w:rPr>
        <w:t xml:space="preserve">Demographic </w:t>
      </w:r>
      <w:r w:rsidRPr="00B947B6">
        <w:rPr>
          <w:b/>
          <w:bCs/>
          <w:color w:val="000000" w:themeColor="text1"/>
        </w:rPr>
        <w:t>c</w:t>
      </w:r>
      <w:r w:rsidRPr="001F417A">
        <w:rPr>
          <w:b/>
          <w:bCs/>
        </w:rPr>
        <w:t xml:space="preserve">haracteristics of </w:t>
      </w:r>
      <w:r w:rsidRPr="004C3EC0">
        <w:rPr>
          <w:b/>
          <w:bCs/>
        </w:rPr>
        <w:t>th</w:t>
      </w:r>
      <w:r>
        <w:rPr>
          <w:b/>
          <w:bCs/>
        </w:rPr>
        <w:t xml:space="preserve">e </w:t>
      </w:r>
      <w:r w:rsidRPr="001F417A">
        <w:rPr>
          <w:b/>
          <w:bCs/>
        </w:rPr>
        <w:t>study subject</w:t>
      </w:r>
      <w:r>
        <w:rPr>
          <w:b/>
          <w:bCs/>
        </w:rPr>
        <w:t>s</w:t>
      </w:r>
    </w:p>
    <w:p w14:paraId="7EDDA413" w14:textId="77777777" w:rsidR="00382A8F" w:rsidRPr="00941E20" w:rsidRDefault="00382A8F" w:rsidP="00382A8F">
      <w:pPr>
        <w:spacing w:line="360" w:lineRule="auto"/>
        <w:jc w:val="both"/>
      </w:pPr>
      <w:r w:rsidRPr="00CB51B2">
        <w:t>The table provides a comparative overview of various characteristics between children with T1D and a control group. In terms of sex distribution, the T1D group comprises 63.6% males, whereas the control group includes 54% males. The mean age of children with T1D is abo</w:t>
      </w:r>
      <w:r>
        <w:t xml:space="preserve">ut </w:t>
      </w:r>
      <w:r w:rsidRPr="00CB51B2">
        <w:t xml:space="preserve">10.89 years (SD ± 4.62), with age categories showing that 21.4% are aged 6 years or younger, 36.9% are between 6 and 12 years, and 41.7% are over 12 years. In contrast, the control group’s mean age is 4 years (SD ± 4.4), although specific age categories are not detailed for this group. Regarding delivery methods, 12.6% of children with T1D were born via Caesarean section, while the remaining 87.4% had spontaneous deliveries. The average BMI among T1D children is 16.74 (SD ± 4.01), which is higher than the control group's mean BMI of 14.67 (SD ± 1.55). The duration of diabetes in the T1D group averages approximately 6.15 years (SD ± 4.91), and the mean age at disease onset is about 4.8 years (SD ± 3.7). Notably, 22.8% of T1D children have a family history of diabetes, whereas data regarding family history is not provided for controls. Additionally, most T1D participants (68.9%) reside in urban areas, with the remaining 31.1% living in rural settings. </w:t>
      </w:r>
    </w:p>
    <w:tbl>
      <w:tblPr>
        <w:tblStyle w:val="ListTable6Colorful-Accent6"/>
        <w:tblW w:w="878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395"/>
        <w:gridCol w:w="2551"/>
        <w:gridCol w:w="1843"/>
      </w:tblGrid>
      <w:tr w:rsidR="00382A8F" w:rsidRPr="00B62F37" w14:paraId="2D404033" w14:textId="77777777" w:rsidTr="00011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17EC61B8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626D8A36" w14:textId="77777777" w:rsidR="00382A8F" w:rsidRPr="009D19E4" w:rsidRDefault="00382A8F" w:rsidP="00011B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sv-SE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T1D</w:t>
            </w:r>
            <w:r>
              <w:rPr>
                <w:b w:val="0"/>
                <w:bCs w:val="0"/>
                <w:color w:val="000000" w:themeColor="text1"/>
                <w:lang w:val="sv-SE"/>
              </w:rPr>
              <w:t xml:space="preserve"> (</w:t>
            </w:r>
            <w:r w:rsidRPr="00B62F37">
              <w:rPr>
                <w:b w:val="0"/>
                <w:bCs w:val="0"/>
                <w:color w:val="000000" w:themeColor="text1"/>
              </w:rPr>
              <w:t>n=206</w:t>
            </w:r>
            <w:r>
              <w:rPr>
                <w:b w:val="0"/>
                <w:bCs w:val="0"/>
                <w:color w:val="000000" w:themeColor="text1"/>
                <w:lang w:val="sv-SE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1F5C2691" w14:textId="77777777" w:rsidR="00382A8F" w:rsidRPr="009D19E4" w:rsidRDefault="00382A8F" w:rsidP="00011B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sv-SE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Control</w:t>
            </w:r>
            <w:r>
              <w:rPr>
                <w:b w:val="0"/>
                <w:bCs w:val="0"/>
                <w:color w:val="000000" w:themeColor="text1"/>
                <w:lang w:val="sv-SE"/>
              </w:rPr>
              <w:t xml:space="preserve"> (</w:t>
            </w:r>
            <w:r w:rsidRPr="00B62F37">
              <w:rPr>
                <w:b w:val="0"/>
                <w:bCs w:val="0"/>
                <w:color w:val="000000" w:themeColor="text1"/>
              </w:rPr>
              <w:t>n=200</w:t>
            </w:r>
            <w:r>
              <w:rPr>
                <w:b w:val="0"/>
                <w:bCs w:val="0"/>
                <w:color w:val="000000" w:themeColor="text1"/>
                <w:lang w:val="sv-SE"/>
              </w:rPr>
              <w:t>)</w:t>
            </w:r>
          </w:p>
        </w:tc>
      </w:tr>
      <w:tr w:rsidR="00382A8F" w:rsidRPr="00B62F37" w14:paraId="10468977" w14:textId="77777777" w:rsidTr="0001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14EBAEDC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Sex (Male/Female), n (%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309FE898" w14:textId="77777777" w:rsidR="00382A8F" w:rsidRPr="00B62F37" w:rsidRDefault="00382A8F" w:rsidP="0001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131 (63.6)/75 (36.4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01AACB51" w14:textId="77777777" w:rsidR="00382A8F" w:rsidRPr="00B62F37" w:rsidRDefault="00382A8F" w:rsidP="0001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108 (54)/92 (46)</w:t>
            </w:r>
          </w:p>
        </w:tc>
      </w:tr>
      <w:tr w:rsidR="00382A8F" w:rsidRPr="00B62F37" w14:paraId="334BE7EE" w14:textId="77777777" w:rsidTr="00011B66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  <w:hideMark/>
          </w:tcPr>
          <w:p w14:paraId="7D14660F" w14:textId="77777777" w:rsidR="00382A8F" w:rsidRPr="00B62F37" w:rsidRDefault="00382A8F" w:rsidP="00011B66">
            <w:pPr>
              <w:rPr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Age in years (mean ± SD)</w:t>
            </w:r>
          </w:p>
          <w:p w14:paraId="129C3767" w14:textId="77777777" w:rsidR="00382A8F" w:rsidRPr="00B62F37" w:rsidRDefault="00382A8F" w:rsidP="00011B66">
            <w:pPr>
              <w:rPr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 xml:space="preserve">Age category: ≤6 years old                                   </w:t>
            </w:r>
          </w:p>
          <w:p w14:paraId="0E0617C1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 xml:space="preserve">                        6–12</w:t>
            </w:r>
          </w:p>
          <w:p w14:paraId="1AC9F678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 xml:space="preserve">                        &gt;12</w:t>
            </w:r>
          </w:p>
          <w:p w14:paraId="51012BA4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34F40872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10.89 ± 4.62</w:t>
            </w:r>
          </w:p>
          <w:p w14:paraId="10F4DD67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44 (21.4%)</w:t>
            </w:r>
          </w:p>
          <w:p w14:paraId="1CDE5FAF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76 (36.9%)</w:t>
            </w:r>
          </w:p>
          <w:p w14:paraId="1A0976F2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86 (41.7%)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7824E87E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4 ± 4.4</w:t>
            </w:r>
          </w:p>
          <w:p w14:paraId="3AF82E06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 xml:space="preserve">  200</w:t>
            </w:r>
          </w:p>
          <w:p w14:paraId="5E0A6695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 xml:space="preserve">   ––</w:t>
            </w:r>
          </w:p>
          <w:p w14:paraId="500E4A21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 xml:space="preserve">   ––</w:t>
            </w:r>
          </w:p>
          <w:p w14:paraId="4F3EB253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82A8F" w:rsidRPr="00B62F37" w14:paraId="65D65F9D" w14:textId="77777777" w:rsidTr="0001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020D5DC5" w14:textId="77777777" w:rsidR="00382A8F" w:rsidRPr="00B62F37" w:rsidRDefault="00382A8F" w:rsidP="00011B66">
            <w:pPr>
              <w:rPr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Child Delivery methods: Caesarean section</w:t>
            </w:r>
          </w:p>
          <w:p w14:paraId="55D30CE8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 xml:space="preserve">                                         Spontaneous   </w:t>
            </w:r>
          </w:p>
        </w:tc>
        <w:tc>
          <w:tcPr>
            <w:tcW w:w="2551" w:type="dxa"/>
            <w:shd w:val="clear" w:color="auto" w:fill="FFFFFF" w:themeFill="background1"/>
          </w:tcPr>
          <w:p w14:paraId="1CA2FEEC" w14:textId="77777777" w:rsidR="00382A8F" w:rsidRPr="00B62F37" w:rsidRDefault="00382A8F" w:rsidP="0001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 xml:space="preserve">  26 (12.6%)</w:t>
            </w:r>
          </w:p>
          <w:p w14:paraId="341A57A9" w14:textId="77777777" w:rsidR="00382A8F" w:rsidRPr="00B62F37" w:rsidRDefault="00382A8F" w:rsidP="0001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 xml:space="preserve">  180 (87.4%)</w:t>
            </w:r>
          </w:p>
        </w:tc>
        <w:tc>
          <w:tcPr>
            <w:tcW w:w="1843" w:type="dxa"/>
            <w:shd w:val="clear" w:color="auto" w:fill="FFFFFF" w:themeFill="background1"/>
          </w:tcPr>
          <w:p w14:paraId="71A1C383" w14:textId="77777777" w:rsidR="00382A8F" w:rsidRPr="00B62F37" w:rsidRDefault="00382A8F" w:rsidP="0001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82A8F" w:rsidRPr="00B62F37" w14:paraId="66183DB9" w14:textId="77777777" w:rsidTr="00011B66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</w:tcPr>
          <w:p w14:paraId="6C1F00F2" w14:textId="77777777" w:rsidR="00382A8F" w:rsidRPr="00B62F37" w:rsidRDefault="00382A8F" w:rsidP="00011B66">
            <w:pPr>
              <w:rPr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Body mass index, mean ±SD</w:t>
            </w:r>
          </w:p>
        </w:tc>
        <w:tc>
          <w:tcPr>
            <w:tcW w:w="2551" w:type="dxa"/>
            <w:shd w:val="clear" w:color="auto" w:fill="FFFFFF" w:themeFill="background1"/>
          </w:tcPr>
          <w:p w14:paraId="7C7427DD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16.74 ± 4.01</w:t>
            </w:r>
          </w:p>
        </w:tc>
        <w:tc>
          <w:tcPr>
            <w:tcW w:w="1843" w:type="dxa"/>
            <w:shd w:val="clear" w:color="auto" w:fill="FFFFFF" w:themeFill="background1"/>
          </w:tcPr>
          <w:p w14:paraId="0F2A5554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14.67 ± 1.55</w:t>
            </w:r>
          </w:p>
        </w:tc>
      </w:tr>
      <w:tr w:rsidR="00382A8F" w:rsidRPr="00B62F37" w14:paraId="5B2DEC50" w14:textId="77777777" w:rsidTr="0001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  <w:hideMark/>
          </w:tcPr>
          <w:p w14:paraId="4B04C39D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Duration of diabetes, years (mean ± SD)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10D13CF9" w14:textId="77777777" w:rsidR="00382A8F" w:rsidRPr="00B62F37" w:rsidRDefault="00382A8F" w:rsidP="0001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6.15 ± 4.91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461CD541" w14:textId="77777777" w:rsidR="00382A8F" w:rsidRPr="00B62F37" w:rsidRDefault="00382A8F" w:rsidP="0001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––––––––</w:t>
            </w:r>
          </w:p>
        </w:tc>
      </w:tr>
      <w:tr w:rsidR="00382A8F" w:rsidRPr="00B62F37" w14:paraId="068A87A1" w14:textId="77777777" w:rsidTr="00011B66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  <w:hideMark/>
          </w:tcPr>
          <w:p w14:paraId="0BCFA0C4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Average age of T1D onset (mean ± SD)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375741AA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 xml:space="preserve">4.8 ± 3.7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297EF505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–––––––</w:t>
            </w:r>
          </w:p>
        </w:tc>
      </w:tr>
      <w:tr w:rsidR="00382A8F" w:rsidRPr="00B62F37" w14:paraId="11207A22" w14:textId="77777777" w:rsidTr="0001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  <w:hideMark/>
          </w:tcPr>
          <w:p w14:paraId="0B81D18E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Family History for DM, % Yes/No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14:paraId="0E50F28E" w14:textId="77777777" w:rsidR="00382A8F" w:rsidRPr="00B62F37" w:rsidRDefault="00382A8F" w:rsidP="0001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22.8/77.2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5275ED61" w14:textId="77777777" w:rsidR="00382A8F" w:rsidRPr="00B62F37" w:rsidRDefault="00382A8F" w:rsidP="0001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––––––––– </w:t>
            </w:r>
          </w:p>
        </w:tc>
      </w:tr>
      <w:tr w:rsidR="00382A8F" w:rsidRPr="00B62F37" w14:paraId="6DEFC76E" w14:textId="77777777" w:rsidTr="00011B66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25FA204D" w14:textId="77777777" w:rsidR="00382A8F" w:rsidRPr="00B62F37" w:rsidRDefault="00382A8F" w:rsidP="00011B66">
            <w:pPr>
              <w:rPr>
                <w:b w:val="0"/>
                <w:bCs w:val="0"/>
                <w:color w:val="000000" w:themeColor="text1"/>
              </w:rPr>
            </w:pPr>
            <w:r w:rsidRPr="00B62F37">
              <w:rPr>
                <w:b w:val="0"/>
                <w:bCs w:val="0"/>
                <w:color w:val="000000" w:themeColor="text1"/>
              </w:rPr>
              <w:t>Residence of study participants, % City/rural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07B5FB6C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68.9/31.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6B7B22B7" w14:textId="77777777" w:rsidR="00382A8F" w:rsidRPr="00B62F37" w:rsidRDefault="00382A8F" w:rsidP="0001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2F37">
              <w:rPr>
                <w:color w:val="000000" w:themeColor="text1"/>
              </w:rPr>
              <w:t> ––––––––––</w:t>
            </w:r>
          </w:p>
        </w:tc>
      </w:tr>
    </w:tbl>
    <w:p w14:paraId="235456B2" w14:textId="77777777" w:rsidR="00382A8F" w:rsidRDefault="00382A8F" w:rsidP="00382A8F"/>
    <w:sectPr w:rsidR="00382A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A8F"/>
    <w:rsid w:val="0038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2237C"/>
  <w15:chartTrackingRefBased/>
  <w15:docId w15:val="{BAFFB053-E3B0-674E-AA83-F97506F8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A8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6">
    <w:name w:val="List Table 6 Colorful Accent 6"/>
    <w:basedOn w:val="TableNormal"/>
    <w:uiPriority w:val="51"/>
    <w:rsid w:val="00382A8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793</Characters>
  <Application>Microsoft Office Word</Application>
  <DocSecurity>0</DocSecurity>
  <Lines>25</Lines>
  <Paragraphs>3</Paragraphs>
  <ScaleCrop>false</ScaleCrop>
  <Company>AU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gna Negussie</dc:creator>
  <cp:keywords/>
  <dc:description/>
  <cp:lastModifiedBy>Adugna Negussie</cp:lastModifiedBy>
  <cp:revision>1</cp:revision>
  <dcterms:created xsi:type="dcterms:W3CDTF">2025-07-15T02:24:00Z</dcterms:created>
  <dcterms:modified xsi:type="dcterms:W3CDTF">2025-07-15T02:26:00Z</dcterms:modified>
</cp:coreProperties>
</file>